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539" w:type="dxa"/>
        <w:jc w:val="center"/>
        <w:tblLook w:val="04A0"/>
      </w:tblPr>
      <w:tblGrid>
        <w:gridCol w:w="1450"/>
        <w:gridCol w:w="2080"/>
        <w:gridCol w:w="607"/>
        <w:gridCol w:w="1179"/>
        <w:gridCol w:w="718"/>
      </w:tblGrid>
      <w:tr w:rsidR="00170BC6" w:rsidRPr="0097573A" w:rsidTr="006755AE">
        <w:trPr>
          <w:trHeight w:val="426"/>
          <w:jc w:val="center"/>
        </w:trPr>
        <w:tc>
          <w:tcPr>
            <w:tcW w:w="55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 xml:space="preserve">Table </w:t>
            </w:r>
            <w:proofErr w:type="spellStart"/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S1</w:t>
            </w:r>
            <w:proofErr w:type="spellEnd"/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. Adjusted odds of psychosocial assessment in self-harm patients by level of deprivation.</w:t>
            </w:r>
          </w:p>
        </w:tc>
      </w:tr>
      <w:tr w:rsidR="00170BC6" w:rsidRPr="0097573A" w:rsidTr="006755AE">
        <w:trPr>
          <w:trHeight w:val="300"/>
          <w:jc w:val="center"/>
        </w:trPr>
        <w:tc>
          <w:tcPr>
            <w:tcW w:w="14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Outcome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Deprivation    quintil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170BC6" w:rsidRPr="0097573A" w:rsidTr="006755AE">
        <w:trPr>
          <w:trHeight w:val="54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proofErr w:type="spellStart"/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Adjusted</w:t>
            </w:r>
            <w:r w:rsidRPr="0097573A">
              <w:rPr>
                <w:rFonts w:eastAsia="Times New Roman" w:cs="Times New Roman"/>
                <w:color w:val="00000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170BC6" w:rsidRPr="0097573A" w:rsidTr="006755AE">
        <w:trPr>
          <w:trHeight w:val="30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OR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95% CI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P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14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Psychosocial assessme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 (most deprived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.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-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-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89-1.3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414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81-1.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937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.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97-1.4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093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1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5 (least deprived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1.19-1.7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0.000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3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i/>
                <w:iCs/>
                <w:color w:val="000000"/>
                <w:szCs w:val="20"/>
                <w:lang w:eastAsia="en-GB"/>
              </w:rPr>
              <w:t>p for linear trend</w:t>
            </w:r>
          </w:p>
        </w:tc>
        <w:tc>
          <w:tcPr>
            <w:tcW w:w="20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C6" w:rsidRPr="0097573A" w:rsidRDefault="00170BC6" w:rsidP="006755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p&lt;0.001</w:t>
            </w:r>
          </w:p>
        </w:tc>
      </w:tr>
      <w:tr w:rsidR="00170BC6" w:rsidRPr="0097573A" w:rsidTr="006755AE">
        <w:trPr>
          <w:trHeight w:val="240"/>
          <w:jc w:val="center"/>
        </w:trPr>
        <w:tc>
          <w:tcPr>
            <w:tcW w:w="553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0BC6" w:rsidRPr="0097573A" w:rsidRDefault="00170BC6" w:rsidP="006755A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en-GB"/>
              </w:rPr>
            </w:pPr>
            <w:r w:rsidRPr="0097573A">
              <w:rPr>
                <w:rFonts w:eastAsia="Times New Roman" w:cs="Times New Roman"/>
                <w:color w:val="000000"/>
                <w:szCs w:val="20"/>
                <w:lang w:eastAsia="en-GB"/>
              </w:rPr>
              <w:t>a) Adjusted for age, sex, method of self-harm and previous self-harm. Data from multiple imputation analysis</w:t>
            </w:r>
          </w:p>
        </w:tc>
      </w:tr>
    </w:tbl>
    <w:p w:rsidR="00F268C0" w:rsidRDefault="00F268C0"/>
    <w:sectPr w:rsidR="00F268C0" w:rsidSect="00F26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70BC6"/>
    <w:rsid w:val="00025782"/>
    <w:rsid w:val="000B1FA8"/>
    <w:rsid w:val="00170BC6"/>
    <w:rsid w:val="00BD7504"/>
    <w:rsid w:val="00EE0415"/>
    <w:rsid w:val="00EF45AD"/>
    <w:rsid w:val="00F268C0"/>
    <w:rsid w:val="00F80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8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>Microsoft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5</dc:creator>
  <cp:lastModifiedBy>0012585</cp:lastModifiedBy>
  <cp:revision>1</cp:revision>
  <dcterms:created xsi:type="dcterms:W3CDTF">2017-08-19T10:33:00Z</dcterms:created>
  <dcterms:modified xsi:type="dcterms:W3CDTF">2017-08-19T10:34:00Z</dcterms:modified>
</cp:coreProperties>
</file>